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F0D59" w14:textId="04192299" w:rsidR="004D3218" w:rsidRPr="005A0C75" w:rsidRDefault="00A77C64" w:rsidP="004D3218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7700DA">
        <w:rPr>
          <w:rFonts w:ascii="Times New Roman" w:hAnsi="Times New Roman" w:cs="Times New Roman"/>
          <w:b/>
        </w:rPr>
        <w:t>S6</w:t>
      </w:r>
      <w:r w:rsidR="004D3218" w:rsidRPr="007700DA">
        <w:rPr>
          <w:rFonts w:ascii="Times New Roman" w:hAnsi="Times New Roman" w:cs="Times New Roman"/>
          <w:b/>
        </w:rPr>
        <w:t xml:space="preserve"> Table. </w:t>
      </w:r>
      <w:r w:rsidR="004D3218" w:rsidRPr="007700DA">
        <w:rPr>
          <w:rFonts w:ascii="Times New Roman" w:hAnsi="Times New Roman" w:cs="Times New Roman"/>
          <w:b/>
          <w:i/>
        </w:rPr>
        <w:t>Argiope aurantia</w:t>
      </w:r>
      <w:r w:rsidR="004D3218" w:rsidRPr="007700DA">
        <w:rPr>
          <w:rFonts w:ascii="Times New Roman" w:hAnsi="Times New Roman" w:cs="Times New Roman"/>
          <w:b/>
        </w:rPr>
        <w:t xml:space="preserve"> axial line deflection, computed force on extended droplet, and droplet length from 25% - full extension.</w:t>
      </w:r>
      <w:bookmarkEnd w:id="0"/>
      <w:r w:rsidR="004D3218" w:rsidRPr="005A0C75">
        <w:rPr>
          <w:rFonts w:ascii="Times New Roman" w:hAnsi="Times New Roman" w:cs="Times New Roman"/>
        </w:rPr>
        <w:t xml:space="preserve"> Mean ± 1 standard error.</w:t>
      </w:r>
    </w:p>
    <w:p w14:paraId="052FFBE8" w14:textId="77777777" w:rsidR="004D3218" w:rsidRPr="005A0C75" w:rsidRDefault="004D3218" w:rsidP="004D3218">
      <w:pPr>
        <w:rPr>
          <w:rFonts w:ascii="Times New Roman" w:hAnsi="Times New Roman" w:cs="Times New Roman"/>
        </w:rPr>
      </w:pPr>
    </w:p>
    <w:tbl>
      <w:tblPr>
        <w:tblStyle w:val="TableGrid"/>
        <w:tblW w:w="7299" w:type="dxa"/>
        <w:jc w:val="center"/>
        <w:tblLook w:val="04A0" w:firstRow="1" w:lastRow="0" w:firstColumn="1" w:lastColumn="0" w:noHBand="0" w:noVBand="1"/>
      </w:tblPr>
      <w:tblGrid>
        <w:gridCol w:w="236"/>
        <w:gridCol w:w="1312"/>
        <w:gridCol w:w="1620"/>
        <w:gridCol w:w="2520"/>
        <w:gridCol w:w="1611"/>
      </w:tblGrid>
      <w:tr w:rsidR="004D3218" w:rsidRPr="005A0C75" w14:paraId="35B8795A" w14:textId="77777777" w:rsidTr="00A42616">
        <w:trPr>
          <w:trHeight w:val="350"/>
          <w:jc w:val="center"/>
        </w:trPr>
        <w:tc>
          <w:tcPr>
            <w:tcW w:w="1548" w:type="dxa"/>
            <w:gridSpan w:val="2"/>
            <w:tcBorders>
              <w:left w:val="nil"/>
              <w:right w:val="nil"/>
            </w:tcBorders>
            <w:vAlign w:val="center"/>
          </w:tcPr>
          <w:p w14:paraId="1CDFAE5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  <w:i/>
              </w:rPr>
              <w:t>N</w:t>
            </w:r>
            <w:r w:rsidRPr="005A0C75">
              <w:rPr>
                <w:rFonts w:ascii="Times New Roman" w:hAnsi="Times New Roman" w:cs="Times New Roman"/>
              </w:rPr>
              <w:t xml:space="preserve"> = 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C2F851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Axial Line Ang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∡</m:t>
              </m:r>
            </m:oMath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56117C2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Glycoprotein Filament Forc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5A0C7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77D4B1D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Droplet Leng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oMath>
            <w:r w:rsidRPr="005A0C75">
              <w:rPr>
                <w:rFonts w:ascii="Times New Roman" w:hAnsi="Times New Roman" w:cs="Times New Roman"/>
              </w:rPr>
              <w:t>m</w:t>
            </w:r>
          </w:p>
        </w:tc>
      </w:tr>
      <w:tr w:rsidR="004D3218" w:rsidRPr="005A0C75" w14:paraId="6CBD1114" w14:textId="77777777" w:rsidTr="00A42616">
        <w:trPr>
          <w:trHeight w:val="251"/>
          <w:jc w:val="center"/>
        </w:trPr>
        <w:tc>
          <w:tcPr>
            <w:tcW w:w="15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14342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0C75">
              <w:rPr>
                <w:rFonts w:ascii="Times New Roman" w:hAnsi="Times New Roman" w:cs="Times New Roman"/>
                <w:b/>
              </w:rPr>
              <w:t>25%</w:t>
            </w:r>
          </w:p>
          <w:p w14:paraId="7F21C0C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0C75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4CEDF28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5F7F09A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vAlign w:val="center"/>
          </w:tcPr>
          <w:p w14:paraId="27A1296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D3218" w:rsidRPr="005A0C75" w14:paraId="6E5134C2" w14:textId="77777777" w:rsidTr="00A42616">
        <w:trPr>
          <w:trHeight w:val="27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17D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4CD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2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4F2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4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B25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9.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49F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0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7.8</w:t>
            </w:r>
          </w:p>
        </w:tc>
      </w:tr>
      <w:tr w:rsidR="004D3218" w:rsidRPr="005A0C75" w14:paraId="62918916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D5A3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9C12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077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5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A75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8.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536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37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86.9</w:t>
            </w:r>
          </w:p>
        </w:tc>
      </w:tr>
      <w:tr w:rsidR="004D3218" w:rsidRPr="005A0C75" w14:paraId="55A12480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010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98C5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9EBF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F5C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3.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BED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35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69.7</w:t>
            </w:r>
          </w:p>
        </w:tc>
      </w:tr>
      <w:tr w:rsidR="004D3218" w:rsidRPr="005A0C75" w14:paraId="727B490B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4C5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1D1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E08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E36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9.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7.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B505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53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36.1</w:t>
            </w:r>
          </w:p>
        </w:tc>
      </w:tr>
      <w:tr w:rsidR="004D3218" w:rsidRPr="005A0C75" w14:paraId="08F6A6E6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2F1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8E8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9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812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7FF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5.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717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83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44.1</w:t>
            </w:r>
          </w:p>
        </w:tc>
      </w:tr>
      <w:tr w:rsidR="004D3218" w:rsidRPr="005A0C75" w14:paraId="4764A837" w14:textId="77777777" w:rsidTr="00A42616">
        <w:trPr>
          <w:trHeight w:val="270"/>
          <w:jc w:val="center"/>
        </w:trPr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7AE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0C75">
              <w:rPr>
                <w:rFonts w:ascii="Times New Roman" w:hAnsi="Times New Roman" w:cs="Times New Roman"/>
                <w:b/>
              </w:rPr>
              <w:t>50% Ex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D65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D37F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8DC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D3218" w:rsidRPr="005A0C75" w14:paraId="609CCAFE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242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457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2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906B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4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167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2.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928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8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8.7</w:t>
            </w:r>
          </w:p>
        </w:tc>
      </w:tr>
      <w:tr w:rsidR="004D3218" w:rsidRPr="005A0C75" w14:paraId="73FDF66E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4CB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D38F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EF1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5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0C8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0.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D30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66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33.6</w:t>
            </w:r>
          </w:p>
        </w:tc>
      </w:tr>
      <w:tr w:rsidR="004D3218" w:rsidRPr="005A0C75" w14:paraId="0F968976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C4F5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D38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CAD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84F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3.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8552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600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93.1</w:t>
            </w:r>
          </w:p>
        </w:tc>
      </w:tr>
      <w:tr w:rsidR="004D3218" w:rsidRPr="005A0C75" w14:paraId="7C77C6C6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323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F9E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631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2DB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4.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D22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82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41.2</w:t>
            </w:r>
          </w:p>
        </w:tc>
      </w:tr>
      <w:tr w:rsidR="004D3218" w:rsidRPr="005A0C75" w14:paraId="788D3E3C" w14:textId="77777777" w:rsidTr="00A4261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A02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D1C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9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A2B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486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4.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704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13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73.6</w:t>
            </w:r>
          </w:p>
        </w:tc>
      </w:tr>
      <w:tr w:rsidR="004D3218" w:rsidRPr="005A0C75" w14:paraId="77A2761A" w14:textId="77777777" w:rsidTr="00A42616">
        <w:trPr>
          <w:trHeight w:val="279"/>
          <w:jc w:val="center"/>
        </w:trPr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6EB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0C75">
              <w:rPr>
                <w:rFonts w:ascii="Times New Roman" w:hAnsi="Times New Roman" w:cs="Times New Roman"/>
                <w:b/>
              </w:rPr>
              <w:t>75% Ex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6A7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97C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3FE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D3218" w:rsidRPr="005A0C75" w14:paraId="066C54F1" w14:textId="77777777" w:rsidTr="00A4261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C6F2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035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2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CB4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4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F0A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8.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27A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29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4.1</w:t>
            </w:r>
          </w:p>
        </w:tc>
      </w:tr>
      <w:tr w:rsidR="004D3218" w:rsidRPr="005A0C75" w14:paraId="53B35F4F" w14:textId="77777777" w:rsidTr="00A4261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4D2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ECCB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0BD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5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7773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0.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34A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99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62.4</w:t>
            </w:r>
          </w:p>
        </w:tc>
      </w:tr>
      <w:tr w:rsidR="004D3218" w:rsidRPr="005A0C75" w14:paraId="14F2980D" w14:textId="77777777" w:rsidTr="00A4261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35B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630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E50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232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.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4E0F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80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27.1</w:t>
            </w:r>
          </w:p>
        </w:tc>
      </w:tr>
      <w:tr w:rsidR="004D3218" w:rsidRPr="005A0C75" w14:paraId="4FDC9D67" w14:textId="77777777" w:rsidTr="00A4261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F54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745F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103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E90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0.6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58F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97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59.4</w:t>
            </w:r>
          </w:p>
        </w:tc>
      </w:tr>
      <w:tr w:rsidR="004D3218" w:rsidRPr="005A0C75" w14:paraId="23D95F84" w14:textId="77777777" w:rsidTr="00A4261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5ACC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30E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9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043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1E0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A0C75">
              <w:rPr>
                <w:rFonts w:ascii="Times New Roman" w:hAnsi="Times New Roman" w:cs="Times New Roman"/>
              </w:rPr>
              <w:t xml:space="preserve">0.015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 w:rsidRPr="005A0C7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ECA6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45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03.4</w:t>
            </w:r>
          </w:p>
        </w:tc>
      </w:tr>
      <w:tr w:rsidR="004D3218" w:rsidRPr="005A0C75" w14:paraId="09F49384" w14:textId="77777777" w:rsidTr="00A42616">
        <w:trPr>
          <w:trHeight w:val="270"/>
          <w:jc w:val="center"/>
        </w:trPr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222B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0C75">
              <w:rPr>
                <w:rFonts w:ascii="Times New Roman" w:hAnsi="Times New Roman" w:cs="Times New Roman"/>
                <w:b/>
              </w:rPr>
              <w:t>Full Ex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B5F2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D51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947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D3218" w:rsidRPr="005A0C75" w14:paraId="10A3E7F6" w14:textId="77777777" w:rsidTr="00A42616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F33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4AA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2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32C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4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C52A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9.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6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DF2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495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68.5</w:t>
            </w:r>
          </w:p>
        </w:tc>
      </w:tr>
      <w:tr w:rsidR="004D3218" w:rsidRPr="005A0C75" w14:paraId="63560EAD" w14:textId="77777777" w:rsidTr="00A42616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8774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6B1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37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5E99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D61F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8.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222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392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76.3</w:t>
            </w:r>
          </w:p>
        </w:tc>
      </w:tr>
      <w:tr w:rsidR="004D3218" w:rsidRPr="005A0C75" w14:paraId="31C8F800" w14:textId="77777777" w:rsidTr="00A42616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DE0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DB4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55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351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1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AEB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2.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6F2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02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56.4</w:t>
            </w:r>
          </w:p>
        </w:tc>
      </w:tr>
      <w:tr w:rsidR="004D3218" w:rsidRPr="005A0C75" w14:paraId="6E555A58" w14:textId="77777777" w:rsidTr="00A42616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EC00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60D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72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E63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7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7CFD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0.01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A17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11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183.3</w:t>
            </w:r>
          </w:p>
        </w:tc>
      </w:tr>
      <w:tr w:rsidR="004D3218" w:rsidRPr="005A0C75" w14:paraId="0228BCEC" w14:textId="77777777" w:rsidTr="00A42616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CA31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AD1E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>90% 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2047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78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2F78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0.003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C2D2" w14:textId="77777777" w:rsidR="004D3218" w:rsidRPr="005A0C75" w:rsidRDefault="004D3218" w:rsidP="00A42616">
            <w:pPr>
              <w:jc w:val="center"/>
              <w:rPr>
                <w:rFonts w:ascii="Times New Roman" w:hAnsi="Times New Roman" w:cs="Times New Roman"/>
              </w:rPr>
            </w:pPr>
            <w:r w:rsidRPr="005A0C75">
              <w:rPr>
                <w:rFonts w:ascii="Times New Roman" w:hAnsi="Times New Roman" w:cs="Times New Roman"/>
              </w:rPr>
              <w:t xml:space="preserve">1639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</w:rPr>
              <w:t xml:space="preserve"> 253.7</w:t>
            </w:r>
          </w:p>
        </w:tc>
      </w:tr>
    </w:tbl>
    <w:p w14:paraId="3DBB5249" w14:textId="5C57E765" w:rsidR="00F56682" w:rsidRPr="005A0C75" w:rsidRDefault="00F56682">
      <w:pPr>
        <w:rPr>
          <w:rFonts w:ascii="Times New Roman" w:hAnsi="Times New Roman" w:cs="Times New Roman"/>
          <w:b/>
        </w:rPr>
      </w:pPr>
    </w:p>
    <w:p w14:paraId="6FE459E9" w14:textId="54B1EA25" w:rsidR="004D3218" w:rsidRPr="005A0C75" w:rsidRDefault="004D3218">
      <w:pPr>
        <w:rPr>
          <w:rFonts w:ascii="Times New Roman" w:hAnsi="Times New Roman" w:cs="Times New Roman"/>
          <w:b/>
          <w:sz w:val="28"/>
          <w:szCs w:val="28"/>
        </w:rPr>
      </w:pPr>
    </w:p>
    <w:sectPr w:rsidR="004D3218" w:rsidRPr="005A0C75" w:rsidSect="00E13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DB236" w14:textId="77777777" w:rsidR="00EE2C92" w:rsidRDefault="00EE2C92" w:rsidP="00E646DD">
      <w:r>
        <w:separator/>
      </w:r>
    </w:p>
  </w:endnote>
  <w:endnote w:type="continuationSeparator" w:id="0">
    <w:p w14:paraId="05A3F0AE" w14:textId="77777777" w:rsidR="00EE2C92" w:rsidRDefault="00EE2C92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06236" w14:textId="77777777" w:rsidR="00EE2C92" w:rsidRDefault="00EE2C92" w:rsidP="00E646DD">
      <w:r>
        <w:separator/>
      </w:r>
    </w:p>
  </w:footnote>
  <w:footnote w:type="continuationSeparator" w:id="0">
    <w:p w14:paraId="2C3698DD" w14:textId="77777777" w:rsidR="00EE2C92" w:rsidRDefault="00EE2C92" w:rsidP="00E64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542"/>
    <w:rsid w:val="000E7C2B"/>
    <w:rsid w:val="000E7C44"/>
    <w:rsid w:val="000F01AE"/>
    <w:rsid w:val="000F0201"/>
    <w:rsid w:val="000F1005"/>
    <w:rsid w:val="000F1582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762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3774F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1DBE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0DA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D38"/>
    <w:rsid w:val="00850978"/>
    <w:rsid w:val="00850AB5"/>
    <w:rsid w:val="008515B4"/>
    <w:rsid w:val="008518AC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77C64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3620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2C92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A5D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5</cp:revision>
  <cp:lastPrinted>2017-05-26T01:16:00Z</cp:lastPrinted>
  <dcterms:created xsi:type="dcterms:W3CDTF">2017-12-08T19:36:00Z</dcterms:created>
  <dcterms:modified xsi:type="dcterms:W3CDTF">2017-12-08T19:51:00Z</dcterms:modified>
</cp:coreProperties>
</file>